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DA4A8" w14:textId="778D441B" w:rsidR="00B628D4" w:rsidRPr="00154F3A" w:rsidRDefault="00AA4A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55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3E9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54F3A"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Sequences of primers used to generate </w:t>
      </w:r>
      <w:r w:rsidR="00C30294">
        <w:rPr>
          <w:rFonts w:ascii="Times New Roman" w:hAnsi="Times New Roman" w:cs="Times New Roman"/>
          <w:b/>
          <w:bCs/>
          <w:sz w:val="24"/>
          <w:szCs w:val="24"/>
        </w:rPr>
        <w:t>BMX</w:t>
      </w:r>
      <w:r w:rsidR="00154F3A"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029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54F3A" w:rsidRPr="00154F3A">
        <w:rPr>
          <w:rFonts w:ascii="Times New Roman" w:hAnsi="Times New Roman" w:cs="Times New Roman"/>
          <w:b/>
          <w:bCs/>
          <w:sz w:val="24"/>
          <w:szCs w:val="24"/>
        </w:rPr>
        <w:t xml:space="preserve">RNA </w:t>
      </w:r>
      <w:r w:rsidR="00C30294">
        <w:rPr>
          <w:rFonts w:ascii="Times New Roman" w:hAnsi="Times New Roman" w:cs="Times New Roman"/>
          <w:b/>
          <w:bCs/>
          <w:sz w:val="24"/>
          <w:szCs w:val="24"/>
        </w:rPr>
        <w:t xml:space="preserve">CDS </w:t>
      </w:r>
      <w:r w:rsidR="00154F3A" w:rsidRPr="00154F3A">
        <w:rPr>
          <w:rFonts w:ascii="Times New Roman" w:hAnsi="Times New Roman" w:cs="Times New Roman"/>
          <w:b/>
          <w:bCs/>
          <w:sz w:val="24"/>
          <w:szCs w:val="24"/>
        </w:rPr>
        <w:t>fragment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7088"/>
      </w:tblGrid>
      <w:tr w:rsidR="009B1744" w:rsidRPr="00154F3A" w14:paraId="2FF0FD8E" w14:textId="77777777" w:rsidTr="009B1744">
        <w:trPr>
          <w:trHeight w:val="385"/>
        </w:trPr>
        <w:tc>
          <w:tcPr>
            <w:tcW w:w="1696" w:type="dxa"/>
          </w:tcPr>
          <w:p w14:paraId="049CC83D" w14:textId="77777777" w:rsidR="009B1744" w:rsidRPr="00C3029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294">
              <w:rPr>
                <w:rFonts w:ascii="Times New Roman" w:hAnsi="Times New Roman" w:cs="Times New Roman"/>
                <w:sz w:val="24"/>
                <w:szCs w:val="24"/>
              </w:rPr>
              <w:t>BMX CDS Fragment 1</w:t>
            </w:r>
          </w:p>
          <w:p w14:paraId="2B606044" w14:textId="52155F48" w:rsidR="009B1744" w:rsidRPr="00C30294" w:rsidRDefault="009B1744" w:rsidP="009B1744">
            <w:pPr>
              <w:pStyle w:val="Default"/>
            </w:pPr>
            <w:r w:rsidRPr="00C30294">
              <w:t>(496</w:t>
            </w:r>
            <w:r w:rsidR="00460816">
              <w:t xml:space="preserve"> </w:t>
            </w:r>
            <w:r w:rsidRPr="00C30294">
              <w:t>bp)</w:t>
            </w:r>
          </w:p>
        </w:tc>
        <w:tc>
          <w:tcPr>
            <w:tcW w:w="7088" w:type="dxa"/>
          </w:tcPr>
          <w:p w14:paraId="4628FB50" w14:textId="77777777" w:rsidR="009B1744" w:rsidRPr="009B174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4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174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AATACGACTCACTATAGGGAGAATGGATACAAAATCTAT</w:t>
            </w:r>
          </w:p>
          <w:p w14:paraId="027AD682" w14:textId="2D3DFD70" w:rsidR="009B1744" w:rsidRPr="009B1744" w:rsidRDefault="009B1744" w:rsidP="009B1744">
            <w:pPr>
              <w:pStyle w:val="Default"/>
            </w:pPr>
            <w:r w:rsidRPr="009B1744">
              <w:t xml:space="preserve">R: </w:t>
            </w:r>
            <w:r w:rsidRPr="009B1744">
              <w:rPr>
                <w:color w:val="333333"/>
              </w:rPr>
              <w:t>ATTTAGGTGACACTATAGAAGGGAAGGTGGGAACTC</w:t>
            </w:r>
          </w:p>
        </w:tc>
      </w:tr>
      <w:tr w:rsidR="009B1744" w:rsidRPr="00154F3A" w14:paraId="102A2471" w14:textId="77777777" w:rsidTr="009B1744">
        <w:trPr>
          <w:trHeight w:val="385"/>
        </w:trPr>
        <w:tc>
          <w:tcPr>
            <w:tcW w:w="1696" w:type="dxa"/>
          </w:tcPr>
          <w:p w14:paraId="22A75175" w14:textId="77777777" w:rsidR="009B1744" w:rsidRPr="00C3029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294">
              <w:rPr>
                <w:rFonts w:ascii="Times New Roman" w:hAnsi="Times New Roman" w:cs="Times New Roman"/>
                <w:sz w:val="24"/>
                <w:szCs w:val="24"/>
              </w:rPr>
              <w:t>BMX CDS Fragment 2</w:t>
            </w:r>
          </w:p>
          <w:p w14:paraId="58B80139" w14:textId="18F5256D" w:rsidR="009B1744" w:rsidRPr="00C30294" w:rsidRDefault="009B1744" w:rsidP="009B1744">
            <w:pPr>
              <w:pStyle w:val="Default"/>
            </w:pPr>
            <w:r w:rsidRPr="00C30294">
              <w:t>(499</w:t>
            </w:r>
            <w:r w:rsidR="00460816">
              <w:t xml:space="preserve"> </w:t>
            </w:r>
            <w:r w:rsidRPr="00C30294">
              <w:t>bp)</w:t>
            </w:r>
            <w:r w:rsidRPr="00C30294">
              <w:t xml:space="preserve"> </w:t>
            </w:r>
          </w:p>
        </w:tc>
        <w:tc>
          <w:tcPr>
            <w:tcW w:w="7088" w:type="dxa"/>
          </w:tcPr>
          <w:p w14:paraId="3E306F34" w14:textId="77777777" w:rsidR="009B1744" w:rsidRPr="009B174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4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174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AATACGACTCACTATAGGGAGACCCAGACAGAGTGCT</w:t>
            </w:r>
          </w:p>
          <w:p w14:paraId="44545A39" w14:textId="6326FC99" w:rsidR="009B1744" w:rsidRPr="009B1744" w:rsidRDefault="009B1744" w:rsidP="009B1744">
            <w:pPr>
              <w:pStyle w:val="Default"/>
            </w:pPr>
            <w:r w:rsidRPr="009B1744">
              <w:t xml:space="preserve">R: </w:t>
            </w:r>
            <w:r w:rsidRPr="009B1744">
              <w:rPr>
                <w:color w:val="333333"/>
              </w:rPr>
              <w:t>ATTTAGGTGACACTATAGAAGGGACACTGTGTACATTC</w:t>
            </w:r>
          </w:p>
        </w:tc>
      </w:tr>
      <w:tr w:rsidR="009B1744" w:rsidRPr="00154F3A" w14:paraId="22495B20" w14:textId="77777777" w:rsidTr="009B1744">
        <w:trPr>
          <w:trHeight w:val="385"/>
        </w:trPr>
        <w:tc>
          <w:tcPr>
            <w:tcW w:w="1696" w:type="dxa"/>
          </w:tcPr>
          <w:p w14:paraId="12E7DED5" w14:textId="77777777" w:rsidR="009B1744" w:rsidRPr="00C3029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294">
              <w:rPr>
                <w:rFonts w:ascii="Times New Roman" w:hAnsi="Times New Roman" w:cs="Times New Roman"/>
                <w:sz w:val="24"/>
                <w:szCs w:val="24"/>
              </w:rPr>
              <w:t>BMX CDS Fragment 3</w:t>
            </w:r>
          </w:p>
          <w:p w14:paraId="059DDF14" w14:textId="0FA97907" w:rsidR="009B1744" w:rsidRPr="00C30294" w:rsidRDefault="009B1744" w:rsidP="009B1744">
            <w:pPr>
              <w:pStyle w:val="Default"/>
            </w:pPr>
            <w:r w:rsidRPr="00C30294">
              <w:t>(488</w:t>
            </w:r>
            <w:r w:rsidR="00460816">
              <w:t xml:space="preserve"> </w:t>
            </w:r>
            <w:r w:rsidRPr="00C30294">
              <w:t>bp)</w:t>
            </w:r>
          </w:p>
        </w:tc>
        <w:tc>
          <w:tcPr>
            <w:tcW w:w="7088" w:type="dxa"/>
          </w:tcPr>
          <w:p w14:paraId="69B56A32" w14:textId="77777777" w:rsidR="009B1744" w:rsidRPr="009B174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4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174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AATACGACTCACTATAGGGAGACCTTATTTAGTAA</w:t>
            </w:r>
          </w:p>
          <w:p w14:paraId="3DCABFB1" w14:textId="6FB80097" w:rsidR="009B1744" w:rsidRPr="009B1744" w:rsidRDefault="009B1744" w:rsidP="009B1744">
            <w:pPr>
              <w:pStyle w:val="Default"/>
            </w:pPr>
            <w:r w:rsidRPr="009B1744">
              <w:t xml:space="preserve">R: </w:t>
            </w:r>
            <w:r w:rsidRPr="009B1744">
              <w:rPr>
                <w:color w:val="333333"/>
              </w:rPr>
              <w:t>ATTTAGGTGACACTATAGAAGGGAGCCATTGCTTAT</w:t>
            </w:r>
          </w:p>
        </w:tc>
      </w:tr>
      <w:tr w:rsidR="009B1744" w:rsidRPr="00154F3A" w14:paraId="7F24E945" w14:textId="77777777" w:rsidTr="009B1744">
        <w:trPr>
          <w:trHeight w:val="385"/>
        </w:trPr>
        <w:tc>
          <w:tcPr>
            <w:tcW w:w="1696" w:type="dxa"/>
          </w:tcPr>
          <w:p w14:paraId="23585A9E" w14:textId="77777777" w:rsidR="009B1744" w:rsidRPr="00C3029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294">
              <w:rPr>
                <w:rFonts w:ascii="Times New Roman" w:hAnsi="Times New Roman" w:cs="Times New Roman"/>
                <w:sz w:val="24"/>
                <w:szCs w:val="24"/>
              </w:rPr>
              <w:t>BMX CDS Fragment 4</w:t>
            </w:r>
          </w:p>
          <w:p w14:paraId="03C51956" w14:textId="7394BE62" w:rsidR="009B1744" w:rsidRPr="00C30294" w:rsidRDefault="009B1744" w:rsidP="009B1744">
            <w:pPr>
              <w:pStyle w:val="Default"/>
            </w:pPr>
            <w:r w:rsidRPr="00C30294">
              <w:t>(540</w:t>
            </w:r>
            <w:r w:rsidR="00460816">
              <w:t xml:space="preserve"> </w:t>
            </w:r>
            <w:r w:rsidRPr="00C30294">
              <w:t>bp)</w:t>
            </w:r>
          </w:p>
        </w:tc>
        <w:tc>
          <w:tcPr>
            <w:tcW w:w="7088" w:type="dxa"/>
          </w:tcPr>
          <w:p w14:paraId="00FB8770" w14:textId="77777777" w:rsidR="009B1744" w:rsidRPr="009B1744" w:rsidRDefault="009B1744" w:rsidP="009B174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744">
              <w:rPr>
                <w:rFonts w:ascii="Times New Roman" w:hAnsi="Times New Roman" w:cs="Times New Roman"/>
                <w:sz w:val="24"/>
                <w:szCs w:val="24"/>
              </w:rPr>
              <w:t>F: TAATACGACTCACTATAGGGAGAGCTTGCTGAAT</w:t>
            </w:r>
          </w:p>
          <w:p w14:paraId="65D2B357" w14:textId="4C877A6D" w:rsidR="009B1744" w:rsidRPr="009B1744" w:rsidRDefault="009B1744" w:rsidP="009B1744">
            <w:pPr>
              <w:pStyle w:val="Default"/>
            </w:pPr>
            <w:r w:rsidRPr="009B1744">
              <w:t>R: ATTTAGGTGACACTATAGAAGGGTCAATGCTTG</w:t>
            </w:r>
          </w:p>
        </w:tc>
      </w:tr>
    </w:tbl>
    <w:p w14:paraId="6885F031" w14:textId="77777777" w:rsidR="00441EB5" w:rsidRDefault="00441EB5">
      <w:pPr>
        <w:rPr>
          <w:b/>
          <w:bCs/>
        </w:rPr>
      </w:pPr>
    </w:p>
    <w:sectPr w:rsidR="00441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99508462">
    <w:abstractNumId w:val="0"/>
  </w:num>
  <w:num w:numId="2" w16cid:durableId="377978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67"/>
    <w:rsid w:val="000D5089"/>
    <w:rsid w:val="00107E30"/>
    <w:rsid w:val="00154F3A"/>
    <w:rsid w:val="0021553E"/>
    <w:rsid w:val="00280A57"/>
    <w:rsid w:val="002A2529"/>
    <w:rsid w:val="003B2E22"/>
    <w:rsid w:val="003D3CD9"/>
    <w:rsid w:val="00441EB5"/>
    <w:rsid w:val="00460816"/>
    <w:rsid w:val="004E706D"/>
    <w:rsid w:val="004F4D40"/>
    <w:rsid w:val="005004BB"/>
    <w:rsid w:val="005A60E4"/>
    <w:rsid w:val="00712DEB"/>
    <w:rsid w:val="007A1410"/>
    <w:rsid w:val="00803E97"/>
    <w:rsid w:val="00890BAA"/>
    <w:rsid w:val="009B1744"/>
    <w:rsid w:val="009E6723"/>
    <w:rsid w:val="00AA4A21"/>
    <w:rsid w:val="00B628D4"/>
    <w:rsid w:val="00C30294"/>
    <w:rsid w:val="00C81F67"/>
    <w:rsid w:val="00ED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EE89"/>
  <w15:chartTrackingRefBased/>
  <w15:docId w15:val="{B9A1B0B0-5260-4F40-8D23-EB1814134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8D4"/>
    <w:rPr>
      <w:rFonts w:ascii="Lucida Sans" w:hAnsi="Lucida Sans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A5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62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28D4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ffline">
    <w:name w:val="ff_line"/>
    <w:basedOn w:val="DefaultParagraphFont"/>
    <w:rsid w:val="00B628D4"/>
  </w:style>
  <w:style w:type="paragraph" w:customStyle="1" w:styleId="Default">
    <w:name w:val="Default"/>
    <w:rsid w:val="00B628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A5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na Mondal</dc:creator>
  <cp:keywords/>
  <dc:description/>
  <cp:lastModifiedBy>Tao Liu</cp:lastModifiedBy>
  <cp:revision>10</cp:revision>
  <dcterms:created xsi:type="dcterms:W3CDTF">2024-09-11T01:07:00Z</dcterms:created>
  <dcterms:modified xsi:type="dcterms:W3CDTF">2024-09-11T01:17:00Z</dcterms:modified>
</cp:coreProperties>
</file>